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D0B941" w14:textId="1FE8A725" w:rsidR="00132919" w:rsidRDefault="00132919" w:rsidP="00EB77B7">
      <w:pPr>
        <w:pStyle w:val="SMHeading"/>
        <w:spacing w:line="480" w:lineRule="auto"/>
        <w:jc w:val="both"/>
        <w:rPr>
          <w:b w:val="0"/>
          <w:lang w:val="en-GB"/>
        </w:rPr>
      </w:pPr>
      <w:r>
        <w:t>Table S</w:t>
      </w:r>
      <w:r w:rsidR="00097C7B">
        <w:t>2</w:t>
      </w:r>
      <w:r>
        <w:t xml:space="preserve">. </w:t>
      </w:r>
      <w:r w:rsidR="00626E2A">
        <w:rPr>
          <w:b w:val="0"/>
          <w:lang w:val="en-GB"/>
        </w:rPr>
        <w:t xml:space="preserve">Information about the main </w:t>
      </w:r>
      <w:proofErr w:type="spellStart"/>
      <w:r w:rsidR="00626E2A">
        <w:rPr>
          <w:b w:val="0"/>
          <w:lang w:val="en-GB"/>
        </w:rPr>
        <w:t>phages</w:t>
      </w:r>
      <w:proofErr w:type="spellEnd"/>
      <w:r w:rsidRPr="005A48BE">
        <w:rPr>
          <w:b w:val="0"/>
          <w:lang w:val="en-GB"/>
        </w:rPr>
        <w:t xml:space="preserve"> used in th</w:t>
      </w:r>
      <w:r w:rsidR="00626E2A">
        <w:rPr>
          <w:b w:val="0"/>
          <w:lang w:val="en-GB"/>
        </w:rPr>
        <w:t>is</w:t>
      </w:r>
      <w:r w:rsidRPr="005A48BE">
        <w:rPr>
          <w:b w:val="0"/>
          <w:lang w:val="en-GB"/>
        </w:rPr>
        <w:t xml:space="preserve"> study</w:t>
      </w:r>
      <w:r w:rsidR="00626E2A">
        <w:rPr>
          <w:b w:val="0"/>
          <w:lang w:val="en-GB"/>
        </w:rPr>
        <w:t>.</w:t>
      </w:r>
    </w:p>
    <w:p w14:paraId="5F5FAEA1" w14:textId="77777777" w:rsidR="00132919" w:rsidRPr="005A48BE" w:rsidRDefault="00132919" w:rsidP="00EB77B7">
      <w:pPr>
        <w:pStyle w:val="SMHeading"/>
        <w:spacing w:line="480" w:lineRule="auto"/>
        <w:jc w:val="both"/>
      </w:pPr>
    </w:p>
    <w:tbl>
      <w:tblPr>
        <w:tblStyle w:val="TableGrid"/>
        <w:tblW w:w="13745" w:type="dxa"/>
        <w:tblLayout w:type="fixed"/>
        <w:tblLook w:val="04A0" w:firstRow="1" w:lastRow="0" w:firstColumn="1" w:lastColumn="0" w:noHBand="0" w:noVBand="1"/>
      </w:tblPr>
      <w:tblGrid>
        <w:gridCol w:w="846"/>
        <w:gridCol w:w="1559"/>
        <w:gridCol w:w="2126"/>
        <w:gridCol w:w="993"/>
        <w:gridCol w:w="1417"/>
        <w:gridCol w:w="2268"/>
        <w:gridCol w:w="2268"/>
        <w:gridCol w:w="2268"/>
      </w:tblGrid>
      <w:tr w:rsidR="00B27CB6" w:rsidRPr="005A48BE" w14:paraId="2714C963" w14:textId="77777777" w:rsidTr="00B27CB6">
        <w:tc>
          <w:tcPr>
            <w:tcW w:w="846" w:type="dxa"/>
          </w:tcPr>
          <w:p w14:paraId="7A1432A1" w14:textId="77777777" w:rsidR="00B27CB6" w:rsidRPr="00756D9C" w:rsidRDefault="00B27CB6" w:rsidP="007C06B5">
            <w:pPr>
              <w:pStyle w:val="SMcaption"/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 w:rsidRPr="00756D9C">
              <w:rPr>
                <w:rFonts w:cstheme="minorHAnsi"/>
                <w:b/>
                <w:lang w:val="en-GB"/>
              </w:rPr>
              <w:t>Phage</w:t>
            </w:r>
          </w:p>
        </w:tc>
        <w:tc>
          <w:tcPr>
            <w:tcW w:w="1559" w:type="dxa"/>
          </w:tcPr>
          <w:p w14:paraId="73E7503C" w14:textId="77777777" w:rsidR="00B27CB6" w:rsidRPr="00756D9C" w:rsidRDefault="00B27CB6" w:rsidP="007C06B5">
            <w:pPr>
              <w:pStyle w:val="SMcaption"/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 w:rsidRPr="00756D9C">
              <w:rPr>
                <w:rFonts w:cstheme="minorHAnsi"/>
                <w:b/>
                <w:lang w:val="en-GB"/>
              </w:rPr>
              <w:t>Accession number</w:t>
            </w:r>
          </w:p>
        </w:tc>
        <w:tc>
          <w:tcPr>
            <w:tcW w:w="2126" w:type="dxa"/>
          </w:tcPr>
          <w:p w14:paraId="0BFDF07B" w14:textId="77777777" w:rsidR="00B27CB6" w:rsidRPr="00756D9C" w:rsidRDefault="00B27CB6" w:rsidP="007C06B5">
            <w:pPr>
              <w:pStyle w:val="SMcaption"/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 w:rsidRPr="00756D9C">
              <w:rPr>
                <w:rFonts w:cstheme="minorHAnsi"/>
                <w:b/>
                <w:lang w:val="en-GB"/>
              </w:rPr>
              <w:t>Host</w:t>
            </w:r>
          </w:p>
        </w:tc>
        <w:tc>
          <w:tcPr>
            <w:tcW w:w="993" w:type="dxa"/>
          </w:tcPr>
          <w:p w14:paraId="2A8132F4" w14:textId="1091642D" w:rsidR="00B27CB6" w:rsidRPr="00756D9C" w:rsidRDefault="00B27CB6" w:rsidP="007C06B5">
            <w:pPr>
              <w:pStyle w:val="SMcaption"/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Tailed</w:t>
            </w:r>
          </w:p>
        </w:tc>
        <w:tc>
          <w:tcPr>
            <w:tcW w:w="1417" w:type="dxa"/>
          </w:tcPr>
          <w:p w14:paraId="27FF5AB4" w14:textId="4978632B" w:rsidR="00B27CB6" w:rsidRPr="00756D9C" w:rsidRDefault="00B27CB6" w:rsidP="007C06B5">
            <w:pPr>
              <w:pStyle w:val="SMcaption"/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 w:rsidRPr="00756D9C">
              <w:rPr>
                <w:rFonts w:cstheme="minorHAnsi"/>
                <w:b/>
                <w:lang w:val="en-GB"/>
              </w:rPr>
              <w:t>Adherence to mucin</w:t>
            </w:r>
          </w:p>
        </w:tc>
        <w:tc>
          <w:tcPr>
            <w:tcW w:w="2268" w:type="dxa"/>
          </w:tcPr>
          <w:p w14:paraId="0A4771D4" w14:textId="77777777" w:rsidR="00B27CB6" w:rsidRPr="00756D9C" w:rsidRDefault="00B27CB6" w:rsidP="007C06B5">
            <w:pPr>
              <w:pStyle w:val="SMcaption"/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 w:rsidRPr="00756D9C">
              <w:rPr>
                <w:rFonts w:cstheme="minorHAnsi"/>
                <w:b/>
                <w:sz w:val="22"/>
              </w:rPr>
              <w:t>Increased phage yield in mucin cultures</w:t>
            </w:r>
          </w:p>
        </w:tc>
        <w:tc>
          <w:tcPr>
            <w:tcW w:w="2268" w:type="dxa"/>
          </w:tcPr>
          <w:p w14:paraId="71E67B99" w14:textId="77777777" w:rsidR="00B27CB6" w:rsidRPr="00756D9C" w:rsidRDefault="00B27CB6" w:rsidP="007C06B5">
            <w:pPr>
              <w:pStyle w:val="SMcaption"/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 w:rsidRPr="00756D9C">
              <w:rPr>
                <w:rFonts w:cstheme="minorHAnsi"/>
                <w:b/>
                <w:lang w:val="en-GB"/>
              </w:rPr>
              <w:t>Ig-like domains</w:t>
            </w:r>
          </w:p>
        </w:tc>
        <w:tc>
          <w:tcPr>
            <w:tcW w:w="2268" w:type="dxa"/>
          </w:tcPr>
          <w:p w14:paraId="32209584" w14:textId="77777777" w:rsidR="00B27CB6" w:rsidRPr="00756D9C" w:rsidRDefault="00B27CB6" w:rsidP="007C06B5">
            <w:pPr>
              <w:pStyle w:val="SMcaption"/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 w:rsidRPr="00756D9C">
              <w:rPr>
                <w:rFonts w:cstheme="minorHAnsi"/>
                <w:b/>
                <w:lang w:val="en-GB"/>
              </w:rPr>
              <w:t>Carbohydrate binding domains</w:t>
            </w:r>
          </w:p>
        </w:tc>
      </w:tr>
      <w:tr w:rsidR="00B27CB6" w:rsidRPr="00500090" w14:paraId="10836016" w14:textId="77777777" w:rsidTr="00B27CB6">
        <w:tc>
          <w:tcPr>
            <w:tcW w:w="846" w:type="dxa"/>
          </w:tcPr>
          <w:p w14:paraId="637EAC09" w14:textId="77777777" w:rsidR="00B27CB6" w:rsidRPr="0003056D" w:rsidRDefault="00B27CB6" w:rsidP="007C06B5">
            <w:pPr>
              <w:pStyle w:val="SMcaption"/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3056D">
              <w:rPr>
                <w:rFonts w:cstheme="minorHAnsi"/>
                <w:lang w:val="en-GB"/>
              </w:rPr>
              <w:t>FCL-2</w:t>
            </w:r>
          </w:p>
        </w:tc>
        <w:tc>
          <w:tcPr>
            <w:tcW w:w="1559" w:type="dxa"/>
          </w:tcPr>
          <w:p w14:paraId="0D9AC3A4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 w:rsidRPr="005A48BE">
              <w:rPr>
                <w:lang w:val="en-GB"/>
              </w:rPr>
              <w:t>NC_027125</w:t>
            </w:r>
          </w:p>
        </w:tc>
        <w:tc>
          <w:tcPr>
            <w:tcW w:w="2126" w:type="dxa"/>
          </w:tcPr>
          <w:p w14:paraId="0550336A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proofErr w:type="spellStart"/>
            <w:r w:rsidRPr="0003056D">
              <w:rPr>
                <w:rFonts w:cstheme="minorHAnsi"/>
                <w:i/>
                <w:lang w:val="en-GB"/>
              </w:rPr>
              <w:t>Flavobacterium</w:t>
            </w:r>
            <w:proofErr w:type="spellEnd"/>
            <w:r w:rsidRPr="0003056D">
              <w:rPr>
                <w:rFonts w:cstheme="minorHAnsi"/>
                <w:i/>
                <w:lang w:val="en-GB"/>
              </w:rPr>
              <w:t xml:space="preserve"> </w:t>
            </w:r>
            <w:proofErr w:type="spellStart"/>
            <w:r w:rsidRPr="0003056D">
              <w:rPr>
                <w:rFonts w:cstheme="minorHAnsi"/>
                <w:i/>
                <w:lang w:val="en-GB"/>
              </w:rPr>
              <w:t>columnare</w:t>
            </w:r>
            <w:proofErr w:type="spellEnd"/>
          </w:p>
        </w:tc>
        <w:tc>
          <w:tcPr>
            <w:tcW w:w="993" w:type="dxa"/>
          </w:tcPr>
          <w:p w14:paraId="5C7D3A27" w14:textId="17B57A5A" w:rsidR="00B27CB6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417" w:type="dxa"/>
          </w:tcPr>
          <w:p w14:paraId="70D10BE6" w14:textId="398C754F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268" w:type="dxa"/>
          </w:tcPr>
          <w:p w14:paraId="1EC25EB5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268" w:type="dxa"/>
          </w:tcPr>
          <w:p w14:paraId="21B80BD0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szCs w:val="24"/>
                <w:lang w:val="en-GB"/>
              </w:rPr>
              <w:t>ORF</w:t>
            </w:r>
            <w:r w:rsidRPr="002C7600">
              <w:rPr>
                <w:szCs w:val="24"/>
                <w:lang w:val="en-GB"/>
              </w:rPr>
              <w:t>17</w:t>
            </w:r>
            <w:r>
              <w:rPr>
                <w:szCs w:val="24"/>
                <w:lang w:val="en-GB"/>
              </w:rPr>
              <w:t xml:space="preserve"> homologous to </w:t>
            </w:r>
            <w:proofErr w:type="spellStart"/>
            <w:r w:rsidRPr="002C7600">
              <w:rPr>
                <w:szCs w:val="24"/>
                <w:lang w:val="en-GB"/>
              </w:rPr>
              <w:t>lactococcal</w:t>
            </w:r>
            <w:proofErr w:type="spellEnd"/>
            <w:r w:rsidRPr="002C7600">
              <w:rPr>
                <w:szCs w:val="24"/>
                <w:lang w:val="en-GB"/>
              </w:rPr>
              <w:t xml:space="preserve"> phage TP901-1 baseplate wedge protein</w:t>
            </w:r>
          </w:p>
        </w:tc>
        <w:tc>
          <w:tcPr>
            <w:tcW w:w="2268" w:type="dxa"/>
          </w:tcPr>
          <w:p w14:paraId="2CA9FE09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  <w:tr w:rsidR="00B27CB6" w:rsidRPr="005A48BE" w14:paraId="7471BE8E" w14:textId="77777777" w:rsidTr="00B27CB6">
        <w:tc>
          <w:tcPr>
            <w:tcW w:w="846" w:type="dxa"/>
          </w:tcPr>
          <w:p w14:paraId="1B09E40B" w14:textId="77777777" w:rsidR="00B27CB6" w:rsidRPr="0003056D" w:rsidRDefault="00B27CB6" w:rsidP="007C06B5">
            <w:pPr>
              <w:pStyle w:val="SMcaption"/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3056D">
              <w:rPr>
                <w:rFonts w:cstheme="minorHAnsi"/>
                <w:lang w:val="en-GB"/>
              </w:rPr>
              <w:t>V156</w:t>
            </w:r>
          </w:p>
        </w:tc>
        <w:tc>
          <w:tcPr>
            <w:tcW w:w="1559" w:type="dxa"/>
          </w:tcPr>
          <w:p w14:paraId="657E2860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 w:rsidRPr="005A48BE">
              <w:rPr>
                <w:lang w:val="en-GB"/>
              </w:rPr>
              <w:t>KY979239</w:t>
            </w:r>
          </w:p>
        </w:tc>
        <w:tc>
          <w:tcPr>
            <w:tcW w:w="2126" w:type="dxa"/>
          </w:tcPr>
          <w:p w14:paraId="33DFD56D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proofErr w:type="spellStart"/>
            <w:r w:rsidRPr="0003056D">
              <w:rPr>
                <w:rFonts w:cstheme="minorHAnsi"/>
                <w:i/>
                <w:lang w:val="en-GB"/>
              </w:rPr>
              <w:t>Flavobacterium</w:t>
            </w:r>
            <w:proofErr w:type="spellEnd"/>
            <w:r w:rsidRPr="0003056D">
              <w:rPr>
                <w:rFonts w:cstheme="minorHAnsi"/>
                <w:i/>
                <w:lang w:val="en-GB"/>
              </w:rPr>
              <w:t xml:space="preserve"> </w:t>
            </w:r>
            <w:proofErr w:type="spellStart"/>
            <w:r w:rsidRPr="0003056D">
              <w:rPr>
                <w:rFonts w:cstheme="minorHAnsi"/>
                <w:i/>
                <w:lang w:val="en-GB"/>
              </w:rPr>
              <w:t>columnare</w:t>
            </w:r>
            <w:proofErr w:type="spellEnd"/>
          </w:p>
        </w:tc>
        <w:tc>
          <w:tcPr>
            <w:tcW w:w="993" w:type="dxa"/>
          </w:tcPr>
          <w:p w14:paraId="134AE5A8" w14:textId="4A518859" w:rsidR="00B27CB6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417" w:type="dxa"/>
          </w:tcPr>
          <w:p w14:paraId="2D0B7550" w14:textId="4B2CDDEF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t tested</w:t>
            </w:r>
          </w:p>
        </w:tc>
        <w:tc>
          <w:tcPr>
            <w:tcW w:w="2268" w:type="dxa"/>
          </w:tcPr>
          <w:p w14:paraId="2BA0592D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268" w:type="dxa"/>
          </w:tcPr>
          <w:p w14:paraId="4189E864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 w:rsidRPr="006225F3">
              <w:rPr>
                <w:lang w:val="en-GB"/>
              </w:rPr>
              <w:t>ORF17</w:t>
            </w:r>
            <w:r>
              <w:rPr>
                <w:lang w:val="en-GB"/>
              </w:rPr>
              <w:t xml:space="preserve"> identical to</w:t>
            </w:r>
            <w:r w:rsidRPr="006225F3">
              <w:rPr>
                <w:lang w:val="en-GB"/>
              </w:rPr>
              <w:t xml:space="preserve"> ORF17</w:t>
            </w:r>
            <w:r>
              <w:rPr>
                <w:lang w:val="en-GB"/>
              </w:rPr>
              <w:t xml:space="preserve"> in FCL-2</w:t>
            </w:r>
          </w:p>
        </w:tc>
        <w:tc>
          <w:tcPr>
            <w:tcW w:w="2268" w:type="dxa"/>
          </w:tcPr>
          <w:p w14:paraId="62A52462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  <w:tr w:rsidR="00B27CB6" w:rsidRPr="005A48BE" w14:paraId="0203E323" w14:textId="77777777" w:rsidTr="00B27CB6">
        <w:tc>
          <w:tcPr>
            <w:tcW w:w="846" w:type="dxa"/>
          </w:tcPr>
          <w:p w14:paraId="4AA8508F" w14:textId="77777777" w:rsidR="00B27CB6" w:rsidRPr="0003056D" w:rsidRDefault="00B27CB6" w:rsidP="007C06B5">
            <w:pPr>
              <w:pStyle w:val="SMcaption"/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3056D">
              <w:rPr>
                <w:rFonts w:cstheme="minorHAnsi"/>
                <w:lang w:val="en-GB"/>
              </w:rPr>
              <w:t>FL-1</w:t>
            </w:r>
          </w:p>
        </w:tc>
        <w:tc>
          <w:tcPr>
            <w:tcW w:w="1559" w:type="dxa"/>
          </w:tcPr>
          <w:p w14:paraId="36276B45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 w:rsidRPr="005A48BE">
              <w:rPr>
                <w:lang w:val="en-GB"/>
              </w:rPr>
              <w:t>KY421186</w:t>
            </w:r>
          </w:p>
        </w:tc>
        <w:tc>
          <w:tcPr>
            <w:tcW w:w="2126" w:type="dxa"/>
          </w:tcPr>
          <w:p w14:paraId="214B106F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proofErr w:type="spellStart"/>
            <w:r w:rsidRPr="0003056D">
              <w:rPr>
                <w:rFonts w:cstheme="minorHAnsi"/>
                <w:i/>
                <w:lang w:val="en-GB"/>
              </w:rPr>
              <w:t>Flavobacterium</w:t>
            </w:r>
            <w:proofErr w:type="spellEnd"/>
            <w:r w:rsidRPr="0003056D">
              <w:rPr>
                <w:rFonts w:cstheme="minorHAnsi"/>
                <w:i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i/>
                <w:lang w:val="en-GB"/>
              </w:rPr>
              <w:t>sp</w:t>
            </w:r>
            <w:proofErr w:type="spellEnd"/>
          </w:p>
        </w:tc>
        <w:tc>
          <w:tcPr>
            <w:tcW w:w="993" w:type="dxa"/>
          </w:tcPr>
          <w:p w14:paraId="61F905CB" w14:textId="2F36819F" w:rsidR="00B27CB6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417" w:type="dxa"/>
          </w:tcPr>
          <w:p w14:paraId="57C2280C" w14:textId="3B590A9D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268" w:type="dxa"/>
          </w:tcPr>
          <w:p w14:paraId="4E873744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268" w:type="dxa"/>
          </w:tcPr>
          <w:p w14:paraId="345FFC8D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tructural proteins similar to FCL-2</w:t>
            </w:r>
          </w:p>
        </w:tc>
        <w:tc>
          <w:tcPr>
            <w:tcW w:w="2268" w:type="dxa"/>
          </w:tcPr>
          <w:p w14:paraId="616886AF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  <w:tr w:rsidR="00B27CB6" w:rsidRPr="005A48BE" w14:paraId="17610564" w14:textId="77777777" w:rsidTr="00B27CB6">
        <w:tc>
          <w:tcPr>
            <w:tcW w:w="846" w:type="dxa"/>
          </w:tcPr>
          <w:p w14:paraId="6A2D56FB" w14:textId="7862250F" w:rsidR="00B27CB6" w:rsidRPr="0003056D" w:rsidRDefault="00B27CB6" w:rsidP="007C06B5">
            <w:pPr>
              <w:pStyle w:val="SMcaption"/>
              <w:spacing w:line="480" w:lineRule="auto"/>
              <w:jc w:val="center"/>
              <w:rPr>
                <w:rFonts w:cstheme="minorHAnsi"/>
                <w:lang w:val="en-GB"/>
              </w:rPr>
            </w:pPr>
            <w:proofErr w:type="spellStart"/>
            <w:r w:rsidRPr="0003056D">
              <w:rPr>
                <w:rFonts w:cstheme="minorHAnsi"/>
                <w:lang w:val="en-GB"/>
              </w:rPr>
              <w:t>FLiP</w:t>
            </w:r>
            <w:proofErr w:type="spellEnd"/>
          </w:p>
        </w:tc>
        <w:tc>
          <w:tcPr>
            <w:tcW w:w="1559" w:type="dxa"/>
          </w:tcPr>
          <w:p w14:paraId="686ECDE6" w14:textId="6834BBE3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 w:rsidRPr="005A48BE">
              <w:rPr>
                <w:lang w:val="en-GB"/>
              </w:rPr>
              <w:t>MF361639</w:t>
            </w:r>
          </w:p>
        </w:tc>
        <w:tc>
          <w:tcPr>
            <w:tcW w:w="2126" w:type="dxa"/>
          </w:tcPr>
          <w:p w14:paraId="7DDDE4EA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proofErr w:type="spellStart"/>
            <w:r w:rsidRPr="0003056D">
              <w:rPr>
                <w:rFonts w:cstheme="minorHAnsi"/>
                <w:i/>
                <w:lang w:val="en-GB"/>
              </w:rPr>
              <w:t>Flavobacterium</w:t>
            </w:r>
            <w:proofErr w:type="spellEnd"/>
            <w:r w:rsidRPr="0003056D">
              <w:rPr>
                <w:rFonts w:cstheme="minorHAnsi"/>
                <w:i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i/>
                <w:lang w:val="en-GB"/>
              </w:rPr>
              <w:t>sp</w:t>
            </w:r>
            <w:proofErr w:type="spellEnd"/>
          </w:p>
        </w:tc>
        <w:tc>
          <w:tcPr>
            <w:tcW w:w="993" w:type="dxa"/>
          </w:tcPr>
          <w:p w14:paraId="6B51507B" w14:textId="71090FCD" w:rsidR="00B27CB6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417" w:type="dxa"/>
          </w:tcPr>
          <w:p w14:paraId="44A3E895" w14:textId="29603801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268" w:type="dxa"/>
          </w:tcPr>
          <w:p w14:paraId="5F1E7478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268" w:type="dxa"/>
          </w:tcPr>
          <w:p w14:paraId="2E66FF5A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2268" w:type="dxa"/>
          </w:tcPr>
          <w:p w14:paraId="405EFEC8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  <w:tr w:rsidR="00B27CB6" w:rsidRPr="005A48BE" w14:paraId="242E8771" w14:textId="77777777" w:rsidTr="00B27CB6">
        <w:tc>
          <w:tcPr>
            <w:tcW w:w="846" w:type="dxa"/>
          </w:tcPr>
          <w:p w14:paraId="001892CA" w14:textId="77777777" w:rsidR="00B27CB6" w:rsidRPr="0003056D" w:rsidRDefault="00B27CB6" w:rsidP="007C06B5">
            <w:pPr>
              <w:pStyle w:val="SMcaption"/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3056D">
              <w:rPr>
                <w:rFonts w:cstheme="minorHAnsi"/>
                <w:lang w:val="en-GB"/>
              </w:rPr>
              <w:t>FpV4</w:t>
            </w:r>
          </w:p>
        </w:tc>
        <w:tc>
          <w:tcPr>
            <w:tcW w:w="1559" w:type="dxa"/>
          </w:tcPr>
          <w:p w14:paraId="49C41178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 w:rsidRPr="005A48BE">
              <w:rPr>
                <w:lang w:val="en-GB"/>
              </w:rPr>
              <w:t>KT876724</w:t>
            </w:r>
          </w:p>
        </w:tc>
        <w:tc>
          <w:tcPr>
            <w:tcW w:w="2126" w:type="dxa"/>
          </w:tcPr>
          <w:p w14:paraId="01DF0A61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proofErr w:type="spellStart"/>
            <w:r w:rsidRPr="0003056D">
              <w:rPr>
                <w:rFonts w:cstheme="minorHAnsi"/>
                <w:i/>
                <w:lang w:val="en-GB"/>
              </w:rPr>
              <w:t>Flavobacterium</w:t>
            </w:r>
            <w:proofErr w:type="spellEnd"/>
            <w:r w:rsidRPr="0003056D">
              <w:rPr>
                <w:rFonts w:cstheme="minorHAnsi"/>
                <w:i/>
                <w:lang w:val="en-GB"/>
              </w:rPr>
              <w:t xml:space="preserve"> </w:t>
            </w:r>
            <w:proofErr w:type="spellStart"/>
            <w:r w:rsidRPr="0003056D">
              <w:rPr>
                <w:rFonts w:cstheme="minorHAnsi"/>
                <w:i/>
                <w:sz w:val="22"/>
              </w:rPr>
              <w:t>psychrophilum</w:t>
            </w:r>
            <w:proofErr w:type="spellEnd"/>
          </w:p>
        </w:tc>
        <w:tc>
          <w:tcPr>
            <w:tcW w:w="993" w:type="dxa"/>
          </w:tcPr>
          <w:p w14:paraId="1B48970B" w14:textId="61E1591B" w:rsidR="00B27CB6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417" w:type="dxa"/>
          </w:tcPr>
          <w:p w14:paraId="649DEDEC" w14:textId="298981E2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t tested</w:t>
            </w:r>
          </w:p>
        </w:tc>
        <w:tc>
          <w:tcPr>
            <w:tcW w:w="2268" w:type="dxa"/>
          </w:tcPr>
          <w:p w14:paraId="19BD69E7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268" w:type="dxa"/>
          </w:tcPr>
          <w:p w14:paraId="1294945E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2268" w:type="dxa"/>
          </w:tcPr>
          <w:p w14:paraId="690C9EA1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Not tested</w:t>
            </w:r>
          </w:p>
        </w:tc>
      </w:tr>
      <w:tr w:rsidR="00B27CB6" w:rsidRPr="005A48BE" w14:paraId="271CCBB9" w14:textId="77777777" w:rsidTr="00B27CB6">
        <w:tc>
          <w:tcPr>
            <w:tcW w:w="846" w:type="dxa"/>
          </w:tcPr>
          <w:p w14:paraId="280EC4AE" w14:textId="77777777" w:rsidR="00B27CB6" w:rsidRPr="0003056D" w:rsidRDefault="00B27CB6" w:rsidP="007C06B5">
            <w:pPr>
              <w:pStyle w:val="SMcaption"/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3056D">
              <w:rPr>
                <w:rFonts w:cstheme="minorHAnsi"/>
                <w:lang w:val="en-GB"/>
              </w:rPr>
              <w:lastRenderedPageBreak/>
              <w:t>FpV9</w:t>
            </w:r>
          </w:p>
        </w:tc>
        <w:tc>
          <w:tcPr>
            <w:tcW w:w="1559" w:type="dxa"/>
          </w:tcPr>
          <w:p w14:paraId="599C1DC0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 w:rsidRPr="005A48BE">
              <w:rPr>
                <w:lang w:val="en-GB"/>
              </w:rPr>
              <w:t>KT876725</w:t>
            </w:r>
          </w:p>
        </w:tc>
        <w:tc>
          <w:tcPr>
            <w:tcW w:w="2126" w:type="dxa"/>
          </w:tcPr>
          <w:p w14:paraId="552E4715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proofErr w:type="spellStart"/>
            <w:r w:rsidRPr="0003056D">
              <w:rPr>
                <w:rFonts w:cstheme="minorHAnsi"/>
                <w:i/>
                <w:lang w:val="en-GB"/>
              </w:rPr>
              <w:t>Flavobacterium</w:t>
            </w:r>
            <w:proofErr w:type="spellEnd"/>
            <w:r w:rsidRPr="0003056D">
              <w:rPr>
                <w:rFonts w:cstheme="minorHAnsi"/>
                <w:i/>
                <w:lang w:val="en-GB"/>
              </w:rPr>
              <w:t xml:space="preserve"> </w:t>
            </w:r>
            <w:proofErr w:type="spellStart"/>
            <w:r w:rsidRPr="0003056D">
              <w:rPr>
                <w:rFonts w:cstheme="minorHAnsi"/>
                <w:i/>
                <w:sz w:val="22"/>
              </w:rPr>
              <w:t>psychrophilum</w:t>
            </w:r>
            <w:proofErr w:type="spellEnd"/>
          </w:p>
        </w:tc>
        <w:tc>
          <w:tcPr>
            <w:tcW w:w="993" w:type="dxa"/>
          </w:tcPr>
          <w:p w14:paraId="3C4A0009" w14:textId="3A424358" w:rsidR="00B27CB6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417" w:type="dxa"/>
          </w:tcPr>
          <w:p w14:paraId="6B69E5E4" w14:textId="4AD72F9A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t tested</w:t>
            </w:r>
          </w:p>
        </w:tc>
        <w:tc>
          <w:tcPr>
            <w:tcW w:w="2268" w:type="dxa"/>
          </w:tcPr>
          <w:p w14:paraId="58A53FEE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268" w:type="dxa"/>
          </w:tcPr>
          <w:p w14:paraId="56928113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2268" w:type="dxa"/>
          </w:tcPr>
          <w:p w14:paraId="4D6E9A28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Not tested</w:t>
            </w:r>
          </w:p>
        </w:tc>
      </w:tr>
      <w:tr w:rsidR="00B27CB6" w:rsidRPr="005A48BE" w14:paraId="64783A66" w14:textId="77777777" w:rsidTr="00B27CB6">
        <w:tc>
          <w:tcPr>
            <w:tcW w:w="846" w:type="dxa"/>
          </w:tcPr>
          <w:p w14:paraId="16C02DDC" w14:textId="77777777" w:rsidR="00B27CB6" w:rsidRPr="0003056D" w:rsidRDefault="00B27CB6" w:rsidP="007C06B5">
            <w:pPr>
              <w:pStyle w:val="SMcaption"/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3056D">
              <w:rPr>
                <w:rFonts w:cstheme="minorHAnsi"/>
                <w:lang w:val="en-GB"/>
              </w:rPr>
              <w:t>PRD1</w:t>
            </w:r>
          </w:p>
        </w:tc>
        <w:tc>
          <w:tcPr>
            <w:tcW w:w="1559" w:type="dxa"/>
          </w:tcPr>
          <w:p w14:paraId="65AC067E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 w:rsidRPr="005A48BE">
              <w:rPr>
                <w:lang w:val="en-GB"/>
              </w:rPr>
              <w:t>NC_001421.2</w:t>
            </w:r>
          </w:p>
        </w:tc>
        <w:tc>
          <w:tcPr>
            <w:tcW w:w="2126" w:type="dxa"/>
          </w:tcPr>
          <w:p w14:paraId="13820B1C" w14:textId="77777777" w:rsidR="00B27CB6" w:rsidRPr="00756D9C" w:rsidRDefault="00B27CB6" w:rsidP="007C06B5">
            <w:pPr>
              <w:pStyle w:val="SMcaption"/>
              <w:spacing w:line="480" w:lineRule="auto"/>
              <w:jc w:val="center"/>
              <w:rPr>
                <w:i/>
                <w:lang w:val="en-GB"/>
              </w:rPr>
            </w:pPr>
            <w:r w:rsidRPr="00756D9C">
              <w:rPr>
                <w:i/>
                <w:lang w:val="en-GB"/>
              </w:rPr>
              <w:t xml:space="preserve">Salmonella </w:t>
            </w:r>
            <w:proofErr w:type="spellStart"/>
            <w:r w:rsidRPr="00756D9C">
              <w:rPr>
                <w:i/>
                <w:lang w:val="en-GB"/>
              </w:rPr>
              <w:t>enterica</w:t>
            </w:r>
            <w:proofErr w:type="spellEnd"/>
          </w:p>
        </w:tc>
        <w:tc>
          <w:tcPr>
            <w:tcW w:w="993" w:type="dxa"/>
          </w:tcPr>
          <w:p w14:paraId="02BA6CCA" w14:textId="00CDDB2E" w:rsidR="00B27CB6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417" w:type="dxa"/>
          </w:tcPr>
          <w:p w14:paraId="7EF0E3E5" w14:textId="7DF031FB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268" w:type="dxa"/>
          </w:tcPr>
          <w:p w14:paraId="7A63C744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268" w:type="dxa"/>
          </w:tcPr>
          <w:p w14:paraId="60E07E4D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2268" w:type="dxa"/>
          </w:tcPr>
          <w:p w14:paraId="1F5A40E4" w14:textId="77777777" w:rsidR="00B27CB6" w:rsidRPr="005A48BE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  <w:tr w:rsidR="00B27CB6" w:rsidRPr="005A48BE" w14:paraId="10A0AB8F" w14:textId="77777777" w:rsidTr="00B27CB6">
        <w:tc>
          <w:tcPr>
            <w:tcW w:w="846" w:type="dxa"/>
          </w:tcPr>
          <w:p w14:paraId="73655782" w14:textId="4A18F504" w:rsidR="00B27CB6" w:rsidRPr="0003056D" w:rsidRDefault="00B27CB6" w:rsidP="007C06B5">
            <w:pPr>
              <w:pStyle w:val="SMcaption"/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3056D">
              <w:rPr>
                <w:rFonts w:cstheme="minorHAnsi"/>
                <w:lang w:val="en-GB"/>
              </w:rPr>
              <w:t>V46</w:t>
            </w:r>
          </w:p>
        </w:tc>
        <w:tc>
          <w:tcPr>
            <w:tcW w:w="1559" w:type="dxa"/>
          </w:tcPr>
          <w:p w14:paraId="11DB0B1E" w14:textId="77777777" w:rsidR="00B27CB6" w:rsidRPr="00C7550B" w:rsidRDefault="00B27CB6" w:rsidP="007C06B5">
            <w:pPr>
              <w:pStyle w:val="SMcaption"/>
              <w:spacing w:line="480" w:lineRule="auto"/>
              <w:jc w:val="center"/>
              <w:rPr>
                <w:lang w:val="en-GB"/>
              </w:rPr>
            </w:pPr>
            <w:r w:rsidRPr="00C7550B">
              <w:rPr>
                <w:rFonts w:ascii="Calibri" w:hAnsi="Calibri"/>
                <w:color w:val="000000"/>
              </w:rPr>
              <w:t>MK733234</w:t>
            </w:r>
            <w:r>
              <w:rPr>
                <w:rFonts w:ascii="Calibri" w:hAnsi="Calibri"/>
                <w:color w:val="000000"/>
              </w:rPr>
              <w:t xml:space="preserve"> (capsid protein)</w:t>
            </w:r>
          </w:p>
        </w:tc>
        <w:tc>
          <w:tcPr>
            <w:tcW w:w="2126" w:type="dxa"/>
          </w:tcPr>
          <w:p w14:paraId="1B463F2A" w14:textId="77777777" w:rsidR="00B27CB6" w:rsidRPr="00C7550B" w:rsidRDefault="00B27CB6" w:rsidP="007C06B5">
            <w:pPr>
              <w:pStyle w:val="SMcaption"/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03056D">
              <w:rPr>
                <w:rFonts w:cstheme="minorHAnsi"/>
                <w:i/>
                <w:lang w:val="en-GB"/>
              </w:rPr>
              <w:t>Aeromonas</w:t>
            </w:r>
            <w:proofErr w:type="spellEnd"/>
            <w:r w:rsidRPr="0003056D">
              <w:rPr>
                <w:rFonts w:cstheme="minorHAnsi"/>
                <w:i/>
                <w:lang w:val="en-GB"/>
              </w:rPr>
              <w:t xml:space="preserve"> </w:t>
            </w:r>
            <w:proofErr w:type="spellStart"/>
            <w:r w:rsidRPr="0003056D">
              <w:rPr>
                <w:rFonts w:cstheme="minorHAnsi"/>
                <w:i/>
                <w:lang w:val="en-GB"/>
              </w:rPr>
              <w:t>sp</w:t>
            </w:r>
            <w:proofErr w:type="spellEnd"/>
          </w:p>
        </w:tc>
        <w:tc>
          <w:tcPr>
            <w:tcW w:w="993" w:type="dxa"/>
          </w:tcPr>
          <w:p w14:paraId="326A47FB" w14:textId="7E6D4666" w:rsidR="00B27CB6" w:rsidRDefault="00B27CB6" w:rsidP="007C06B5">
            <w:pPr>
              <w:pStyle w:val="SMcaption"/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  <w:bookmarkStart w:id="0" w:name="_GoBack"/>
            <w:bookmarkEnd w:id="0"/>
          </w:p>
        </w:tc>
        <w:tc>
          <w:tcPr>
            <w:tcW w:w="1417" w:type="dxa"/>
          </w:tcPr>
          <w:p w14:paraId="70F1E9C0" w14:textId="44EC2593" w:rsidR="00B27CB6" w:rsidRPr="00C7550B" w:rsidRDefault="00B27CB6" w:rsidP="007C06B5">
            <w:pPr>
              <w:pStyle w:val="SMcaption"/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268" w:type="dxa"/>
          </w:tcPr>
          <w:p w14:paraId="0BA14D22" w14:textId="77777777" w:rsidR="00B27CB6" w:rsidRPr="00C7550B" w:rsidRDefault="00B27CB6" w:rsidP="007C06B5">
            <w:pPr>
              <w:pStyle w:val="SMcaption"/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268" w:type="dxa"/>
          </w:tcPr>
          <w:p w14:paraId="4618D7DC" w14:textId="77777777" w:rsidR="00B27CB6" w:rsidRPr="00C7550B" w:rsidRDefault="00B27CB6" w:rsidP="007C06B5">
            <w:pPr>
              <w:pStyle w:val="SMcaption"/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apsid protein homologous to the one of phage P22, with a </w:t>
            </w:r>
            <w:proofErr w:type="spellStart"/>
            <w:r w:rsidRPr="002C7600">
              <w:rPr>
                <w:szCs w:val="24"/>
                <w:lang w:val="en-GB"/>
              </w:rPr>
              <w:t>telokin</w:t>
            </w:r>
            <w:proofErr w:type="spellEnd"/>
            <w:r w:rsidRPr="002C7600">
              <w:rPr>
                <w:szCs w:val="24"/>
                <w:lang w:val="en-GB"/>
              </w:rPr>
              <w:t>-like Ig domain</w:t>
            </w:r>
          </w:p>
        </w:tc>
        <w:tc>
          <w:tcPr>
            <w:tcW w:w="2268" w:type="dxa"/>
          </w:tcPr>
          <w:p w14:paraId="421DE9D7" w14:textId="77777777" w:rsidR="00B27CB6" w:rsidRPr="00C7550B" w:rsidRDefault="00B27CB6" w:rsidP="007C06B5">
            <w:pPr>
              <w:pStyle w:val="SMcaption"/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t tested</w:t>
            </w:r>
          </w:p>
        </w:tc>
      </w:tr>
    </w:tbl>
    <w:p w14:paraId="27B91B30" w14:textId="6B49575B" w:rsidR="00132919" w:rsidRDefault="00132919" w:rsidP="00EB77B7">
      <w:pPr>
        <w:pStyle w:val="Legend"/>
        <w:spacing w:line="480" w:lineRule="auto"/>
        <w:jc w:val="both"/>
      </w:pPr>
    </w:p>
    <w:sectPr w:rsidR="00132919" w:rsidSect="007C06B5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77EE6A" w14:textId="77777777" w:rsidR="00BA0451" w:rsidRDefault="00BA0451" w:rsidP="00D73714">
      <w:r>
        <w:separator/>
      </w:r>
    </w:p>
  </w:endnote>
  <w:endnote w:type="continuationSeparator" w:id="0">
    <w:p w14:paraId="03A687CF" w14:textId="77777777" w:rsidR="00BA0451" w:rsidRDefault="00BA0451" w:rsidP="00D73714">
      <w:r>
        <w:continuationSeparator/>
      </w:r>
    </w:p>
  </w:endnote>
  <w:endnote w:type="continuationNotice" w:id="1">
    <w:p w14:paraId="7DEC2ABA" w14:textId="77777777" w:rsidR="00BA0451" w:rsidRDefault="00BA045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507F66" w14:textId="725CED72" w:rsidR="00F36958" w:rsidRPr="004B1D61" w:rsidRDefault="00F36958">
    <w:pPr>
      <w:pStyle w:val="Footer"/>
      <w:jc w:val="right"/>
      <w:rPr>
        <w:sz w:val="24"/>
        <w:szCs w:val="24"/>
      </w:rPr>
    </w:pPr>
    <w:r w:rsidRPr="004B1D61">
      <w:rPr>
        <w:sz w:val="24"/>
        <w:szCs w:val="24"/>
      </w:rPr>
      <w:fldChar w:fldCharType="begin"/>
    </w:r>
    <w:r w:rsidRPr="004B1D61">
      <w:rPr>
        <w:sz w:val="24"/>
        <w:szCs w:val="24"/>
      </w:rPr>
      <w:instrText xml:space="preserve"> PAGE   \* MERGEFORMAT </w:instrText>
    </w:r>
    <w:r w:rsidRPr="004B1D61">
      <w:rPr>
        <w:sz w:val="24"/>
        <w:szCs w:val="24"/>
      </w:rPr>
      <w:fldChar w:fldCharType="separate"/>
    </w:r>
    <w:r w:rsidR="00B27CB6">
      <w:rPr>
        <w:noProof/>
        <w:sz w:val="24"/>
        <w:szCs w:val="24"/>
      </w:rPr>
      <w:t>2</w:t>
    </w:r>
    <w:r w:rsidRPr="004B1D61">
      <w:rPr>
        <w:sz w:val="24"/>
        <w:szCs w:val="24"/>
      </w:rPr>
      <w:fldChar w:fldCharType="end"/>
    </w:r>
  </w:p>
  <w:p w14:paraId="513451A8" w14:textId="77777777" w:rsidR="00F36958" w:rsidRDefault="00F369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8C9EC9" w14:textId="77777777" w:rsidR="00BA0451" w:rsidRDefault="00BA0451" w:rsidP="00D73714">
      <w:r>
        <w:separator/>
      </w:r>
    </w:p>
  </w:footnote>
  <w:footnote w:type="continuationSeparator" w:id="0">
    <w:p w14:paraId="5F26EC6F" w14:textId="77777777" w:rsidR="00BA0451" w:rsidRDefault="00BA0451" w:rsidP="00D73714">
      <w:r>
        <w:continuationSeparator/>
      </w:r>
    </w:p>
  </w:footnote>
  <w:footnote w:type="continuationNotice" w:id="1">
    <w:p w14:paraId="5AA918AE" w14:textId="77777777" w:rsidR="00BA0451" w:rsidRDefault="00BA045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DBCB78" w14:textId="77777777" w:rsidR="00F36958" w:rsidRPr="005001AC" w:rsidRDefault="00F36958" w:rsidP="00A777DE">
    <w:pPr>
      <w:jc w:val="right"/>
    </w:pPr>
  </w:p>
  <w:p w14:paraId="4B19916F" w14:textId="77777777" w:rsidR="00F36958" w:rsidRDefault="00F3695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267E33"/>
    <w:multiLevelType w:val="hybridMultilevel"/>
    <w:tmpl w:val="A7026324"/>
    <w:lvl w:ilvl="0" w:tplc="FDEA85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72F5239"/>
    <w:multiLevelType w:val="hybridMultilevel"/>
    <w:tmpl w:val="94C4C080"/>
    <w:lvl w:ilvl="0" w:tplc="B5448E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38D13D1"/>
    <w:multiLevelType w:val="hybridMultilevel"/>
    <w:tmpl w:val="1F9E3480"/>
    <w:lvl w:ilvl="0" w:tplc="58D0800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CA6385"/>
    <w:multiLevelType w:val="hybridMultilevel"/>
    <w:tmpl w:val="F7E81D4C"/>
    <w:lvl w:ilvl="0" w:tplc="DBD29E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6B378B"/>
    <w:multiLevelType w:val="hybridMultilevel"/>
    <w:tmpl w:val="6D9C64A4"/>
    <w:lvl w:ilvl="0" w:tplc="E85A6A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2F32DC"/>
    <w:multiLevelType w:val="hybridMultilevel"/>
    <w:tmpl w:val="C8F2779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7047DC"/>
    <w:multiLevelType w:val="hybridMultilevel"/>
    <w:tmpl w:val="A7B68910"/>
    <w:lvl w:ilvl="0" w:tplc="34888FC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347BE3"/>
    <w:multiLevelType w:val="hybridMultilevel"/>
    <w:tmpl w:val="8350F2E2"/>
    <w:lvl w:ilvl="0" w:tplc="976485E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4B781F"/>
    <w:multiLevelType w:val="hybridMultilevel"/>
    <w:tmpl w:val="C6EA7258"/>
    <w:lvl w:ilvl="0" w:tplc="A97A283A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E54362"/>
    <w:multiLevelType w:val="hybridMultilevel"/>
    <w:tmpl w:val="E3863976"/>
    <w:lvl w:ilvl="0" w:tplc="11E8503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5"/>
  </w:num>
  <w:num w:numId="13">
    <w:abstractNumId w:val="19"/>
  </w:num>
  <w:num w:numId="14">
    <w:abstractNumId w:val="18"/>
  </w:num>
  <w:num w:numId="15">
    <w:abstractNumId w:val="10"/>
  </w:num>
  <w:num w:numId="16">
    <w:abstractNumId w:val="14"/>
  </w:num>
  <w:num w:numId="17">
    <w:abstractNumId w:val="11"/>
  </w:num>
  <w:num w:numId="18">
    <w:abstractNumId w:val="17"/>
  </w:num>
  <w:num w:numId="19">
    <w:abstractNumId w:val="13"/>
  </w:num>
  <w:num w:numId="20">
    <w:abstractNumId w:val="16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hyphenationZone w:val="425"/>
  <w:characterSpacingControl w:val="doNotCompress"/>
  <w:hdrShapeDefaults>
    <o:shapedefaults v:ext="edit" spidmax="4710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61D"/>
    <w:rsid w:val="000030AB"/>
    <w:rsid w:val="0001723A"/>
    <w:rsid w:val="0002275D"/>
    <w:rsid w:val="0002619D"/>
    <w:rsid w:val="00026FDD"/>
    <w:rsid w:val="0003056D"/>
    <w:rsid w:val="000562CC"/>
    <w:rsid w:val="00060966"/>
    <w:rsid w:val="00065BFC"/>
    <w:rsid w:val="00066845"/>
    <w:rsid w:val="000715FD"/>
    <w:rsid w:val="0007167C"/>
    <w:rsid w:val="000717F4"/>
    <w:rsid w:val="00072AE6"/>
    <w:rsid w:val="00077272"/>
    <w:rsid w:val="00081285"/>
    <w:rsid w:val="0008598B"/>
    <w:rsid w:val="00094041"/>
    <w:rsid w:val="00095099"/>
    <w:rsid w:val="000956B1"/>
    <w:rsid w:val="000966C8"/>
    <w:rsid w:val="00096A63"/>
    <w:rsid w:val="00097C7B"/>
    <w:rsid w:val="000A0E80"/>
    <w:rsid w:val="000C113C"/>
    <w:rsid w:val="000C460C"/>
    <w:rsid w:val="000C7B4B"/>
    <w:rsid w:val="000C7F0C"/>
    <w:rsid w:val="000D2CB7"/>
    <w:rsid w:val="000E4562"/>
    <w:rsid w:val="000E78A0"/>
    <w:rsid w:val="000E7A67"/>
    <w:rsid w:val="000F5538"/>
    <w:rsid w:val="001047A7"/>
    <w:rsid w:val="00111899"/>
    <w:rsid w:val="00113426"/>
    <w:rsid w:val="001220AB"/>
    <w:rsid w:val="00122855"/>
    <w:rsid w:val="00124E7C"/>
    <w:rsid w:val="00132919"/>
    <w:rsid w:val="00132B0F"/>
    <w:rsid w:val="001331D7"/>
    <w:rsid w:val="00145CC8"/>
    <w:rsid w:val="00146AC1"/>
    <w:rsid w:val="00153870"/>
    <w:rsid w:val="0015549E"/>
    <w:rsid w:val="00161F77"/>
    <w:rsid w:val="00173A73"/>
    <w:rsid w:val="00177202"/>
    <w:rsid w:val="001775FA"/>
    <w:rsid w:val="001A0A18"/>
    <w:rsid w:val="001A1F8E"/>
    <w:rsid w:val="001A5032"/>
    <w:rsid w:val="001A6C8E"/>
    <w:rsid w:val="001A7532"/>
    <w:rsid w:val="001B3730"/>
    <w:rsid w:val="001C4BD7"/>
    <w:rsid w:val="001C706C"/>
    <w:rsid w:val="001D2ACE"/>
    <w:rsid w:val="001D4C6A"/>
    <w:rsid w:val="001D5571"/>
    <w:rsid w:val="002053AF"/>
    <w:rsid w:val="00217BD2"/>
    <w:rsid w:val="00230D22"/>
    <w:rsid w:val="00235974"/>
    <w:rsid w:val="00236F8D"/>
    <w:rsid w:val="00237BB8"/>
    <w:rsid w:val="002475FA"/>
    <w:rsid w:val="00247BF6"/>
    <w:rsid w:val="00247D62"/>
    <w:rsid w:val="002518E5"/>
    <w:rsid w:val="002631A7"/>
    <w:rsid w:val="00265990"/>
    <w:rsid w:val="00270F47"/>
    <w:rsid w:val="002722F0"/>
    <w:rsid w:val="00272A9B"/>
    <w:rsid w:val="0027369A"/>
    <w:rsid w:val="002762E5"/>
    <w:rsid w:val="00277C71"/>
    <w:rsid w:val="00280BBE"/>
    <w:rsid w:val="00284BB9"/>
    <w:rsid w:val="0029060C"/>
    <w:rsid w:val="0029404C"/>
    <w:rsid w:val="00294811"/>
    <w:rsid w:val="00297D18"/>
    <w:rsid w:val="002A311E"/>
    <w:rsid w:val="002B0630"/>
    <w:rsid w:val="002B7452"/>
    <w:rsid w:val="002C33B8"/>
    <w:rsid w:val="002C49DE"/>
    <w:rsid w:val="002C7600"/>
    <w:rsid w:val="002D2A05"/>
    <w:rsid w:val="002D78CD"/>
    <w:rsid w:val="002E5C7C"/>
    <w:rsid w:val="002E60B9"/>
    <w:rsid w:val="002F2D03"/>
    <w:rsid w:val="00307F53"/>
    <w:rsid w:val="003106C2"/>
    <w:rsid w:val="0031433C"/>
    <w:rsid w:val="0032047C"/>
    <w:rsid w:val="00350383"/>
    <w:rsid w:val="0035353A"/>
    <w:rsid w:val="00356639"/>
    <w:rsid w:val="0036797F"/>
    <w:rsid w:val="00372B35"/>
    <w:rsid w:val="00374538"/>
    <w:rsid w:val="003A7259"/>
    <w:rsid w:val="003A77E5"/>
    <w:rsid w:val="003B0531"/>
    <w:rsid w:val="003B2C89"/>
    <w:rsid w:val="003B4FC9"/>
    <w:rsid w:val="003C0E88"/>
    <w:rsid w:val="003C1C49"/>
    <w:rsid w:val="003C70E1"/>
    <w:rsid w:val="003D155E"/>
    <w:rsid w:val="003E2BE6"/>
    <w:rsid w:val="003E50E5"/>
    <w:rsid w:val="003F30D6"/>
    <w:rsid w:val="003F432B"/>
    <w:rsid w:val="003F7D74"/>
    <w:rsid w:val="00404B50"/>
    <w:rsid w:val="004114C1"/>
    <w:rsid w:val="0041738D"/>
    <w:rsid w:val="00423022"/>
    <w:rsid w:val="0042429B"/>
    <w:rsid w:val="00427D8F"/>
    <w:rsid w:val="004327D9"/>
    <w:rsid w:val="00441807"/>
    <w:rsid w:val="00447EB3"/>
    <w:rsid w:val="00472238"/>
    <w:rsid w:val="00473C7D"/>
    <w:rsid w:val="00476276"/>
    <w:rsid w:val="00477657"/>
    <w:rsid w:val="00481D4B"/>
    <w:rsid w:val="00483D3F"/>
    <w:rsid w:val="00486FF7"/>
    <w:rsid w:val="004876B9"/>
    <w:rsid w:val="00493948"/>
    <w:rsid w:val="004A7A42"/>
    <w:rsid w:val="004B1D61"/>
    <w:rsid w:val="004B3665"/>
    <w:rsid w:val="004B4310"/>
    <w:rsid w:val="004B4F4B"/>
    <w:rsid w:val="004B5CDB"/>
    <w:rsid w:val="004C2680"/>
    <w:rsid w:val="004C746C"/>
    <w:rsid w:val="004D10EA"/>
    <w:rsid w:val="004D1238"/>
    <w:rsid w:val="004D123B"/>
    <w:rsid w:val="004D2040"/>
    <w:rsid w:val="004D75BC"/>
    <w:rsid w:val="004E519E"/>
    <w:rsid w:val="004F1638"/>
    <w:rsid w:val="004F1896"/>
    <w:rsid w:val="005023BD"/>
    <w:rsid w:val="00527A2F"/>
    <w:rsid w:val="00531D77"/>
    <w:rsid w:val="00532561"/>
    <w:rsid w:val="005419DA"/>
    <w:rsid w:val="00545CA6"/>
    <w:rsid w:val="00557627"/>
    <w:rsid w:val="00560CF5"/>
    <w:rsid w:val="00562489"/>
    <w:rsid w:val="0056589E"/>
    <w:rsid w:val="00566682"/>
    <w:rsid w:val="00572498"/>
    <w:rsid w:val="005730F5"/>
    <w:rsid w:val="00575375"/>
    <w:rsid w:val="00575526"/>
    <w:rsid w:val="005755AF"/>
    <w:rsid w:val="00576C12"/>
    <w:rsid w:val="00576E95"/>
    <w:rsid w:val="00581059"/>
    <w:rsid w:val="00583CCA"/>
    <w:rsid w:val="005873C0"/>
    <w:rsid w:val="00587D54"/>
    <w:rsid w:val="005A2AB6"/>
    <w:rsid w:val="005A6F57"/>
    <w:rsid w:val="005B021D"/>
    <w:rsid w:val="005B0E11"/>
    <w:rsid w:val="005B1528"/>
    <w:rsid w:val="005B7065"/>
    <w:rsid w:val="005C3085"/>
    <w:rsid w:val="005C7805"/>
    <w:rsid w:val="005C7826"/>
    <w:rsid w:val="005D0124"/>
    <w:rsid w:val="005D1285"/>
    <w:rsid w:val="005F20DA"/>
    <w:rsid w:val="005F44E8"/>
    <w:rsid w:val="005F7916"/>
    <w:rsid w:val="0061186A"/>
    <w:rsid w:val="006166C9"/>
    <w:rsid w:val="00622A91"/>
    <w:rsid w:val="00623115"/>
    <w:rsid w:val="00626E2A"/>
    <w:rsid w:val="00631888"/>
    <w:rsid w:val="006332D6"/>
    <w:rsid w:val="00637AEF"/>
    <w:rsid w:val="0064261D"/>
    <w:rsid w:val="006455DA"/>
    <w:rsid w:val="00656089"/>
    <w:rsid w:val="0065661A"/>
    <w:rsid w:val="00663D70"/>
    <w:rsid w:val="0067016B"/>
    <w:rsid w:val="00682D8F"/>
    <w:rsid w:val="006961A6"/>
    <w:rsid w:val="006A2645"/>
    <w:rsid w:val="006A7883"/>
    <w:rsid w:val="006A7EFE"/>
    <w:rsid w:val="006B6342"/>
    <w:rsid w:val="006C015D"/>
    <w:rsid w:val="006D00EA"/>
    <w:rsid w:val="006D6244"/>
    <w:rsid w:val="006E590E"/>
    <w:rsid w:val="006E747B"/>
    <w:rsid w:val="006F02C4"/>
    <w:rsid w:val="006F0658"/>
    <w:rsid w:val="006F39E1"/>
    <w:rsid w:val="00702516"/>
    <w:rsid w:val="00704EDE"/>
    <w:rsid w:val="007161A3"/>
    <w:rsid w:val="00716BE5"/>
    <w:rsid w:val="007205E9"/>
    <w:rsid w:val="00726F8E"/>
    <w:rsid w:val="00732321"/>
    <w:rsid w:val="007331F0"/>
    <w:rsid w:val="007363C4"/>
    <w:rsid w:val="00741E9F"/>
    <w:rsid w:val="00742782"/>
    <w:rsid w:val="007430FE"/>
    <w:rsid w:val="00755125"/>
    <w:rsid w:val="007563F9"/>
    <w:rsid w:val="00756D9C"/>
    <w:rsid w:val="00770620"/>
    <w:rsid w:val="007A21D0"/>
    <w:rsid w:val="007A3F7C"/>
    <w:rsid w:val="007C0493"/>
    <w:rsid w:val="007C06B5"/>
    <w:rsid w:val="007C6679"/>
    <w:rsid w:val="007D14F3"/>
    <w:rsid w:val="007D469A"/>
    <w:rsid w:val="007D733F"/>
    <w:rsid w:val="007E0E24"/>
    <w:rsid w:val="007F20A8"/>
    <w:rsid w:val="00802CE4"/>
    <w:rsid w:val="00805C7F"/>
    <w:rsid w:val="008079FB"/>
    <w:rsid w:val="0081461D"/>
    <w:rsid w:val="0081467D"/>
    <w:rsid w:val="008242B4"/>
    <w:rsid w:val="00824F5E"/>
    <w:rsid w:val="008306F0"/>
    <w:rsid w:val="008338C9"/>
    <w:rsid w:val="00834C3A"/>
    <w:rsid w:val="008355F1"/>
    <w:rsid w:val="008375FD"/>
    <w:rsid w:val="00840463"/>
    <w:rsid w:val="00850A72"/>
    <w:rsid w:val="00850B79"/>
    <w:rsid w:val="0085457E"/>
    <w:rsid w:val="00857BAD"/>
    <w:rsid w:val="00862735"/>
    <w:rsid w:val="00865E8D"/>
    <w:rsid w:val="0086656C"/>
    <w:rsid w:val="008716CC"/>
    <w:rsid w:val="008A5709"/>
    <w:rsid w:val="008C0272"/>
    <w:rsid w:val="008C1A38"/>
    <w:rsid w:val="008C63FD"/>
    <w:rsid w:val="008F0018"/>
    <w:rsid w:val="00900952"/>
    <w:rsid w:val="00905CD5"/>
    <w:rsid w:val="00911833"/>
    <w:rsid w:val="00917F44"/>
    <w:rsid w:val="009216B4"/>
    <w:rsid w:val="00926776"/>
    <w:rsid w:val="00926EC8"/>
    <w:rsid w:val="00942EB0"/>
    <w:rsid w:val="00945EBE"/>
    <w:rsid w:val="00955800"/>
    <w:rsid w:val="00967977"/>
    <w:rsid w:val="009719B2"/>
    <w:rsid w:val="009948AB"/>
    <w:rsid w:val="009A1FE7"/>
    <w:rsid w:val="009A7A3D"/>
    <w:rsid w:val="009B689E"/>
    <w:rsid w:val="009D1B0A"/>
    <w:rsid w:val="009D3812"/>
    <w:rsid w:val="009D3D32"/>
    <w:rsid w:val="009D4FE7"/>
    <w:rsid w:val="009E1725"/>
    <w:rsid w:val="009F169D"/>
    <w:rsid w:val="009F2B56"/>
    <w:rsid w:val="00A1748D"/>
    <w:rsid w:val="00A2209C"/>
    <w:rsid w:val="00A235E7"/>
    <w:rsid w:val="00A23CD5"/>
    <w:rsid w:val="00A32555"/>
    <w:rsid w:val="00A44475"/>
    <w:rsid w:val="00A51678"/>
    <w:rsid w:val="00A52974"/>
    <w:rsid w:val="00A54858"/>
    <w:rsid w:val="00A71032"/>
    <w:rsid w:val="00A728E4"/>
    <w:rsid w:val="00A777DE"/>
    <w:rsid w:val="00A8395D"/>
    <w:rsid w:val="00A85245"/>
    <w:rsid w:val="00AA4702"/>
    <w:rsid w:val="00AC17CA"/>
    <w:rsid w:val="00AC5117"/>
    <w:rsid w:val="00AC6F20"/>
    <w:rsid w:val="00AC7E8D"/>
    <w:rsid w:val="00B068C1"/>
    <w:rsid w:val="00B153BB"/>
    <w:rsid w:val="00B249DA"/>
    <w:rsid w:val="00B24E24"/>
    <w:rsid w:val="00B27CB6"/>
    <w:rsid w:val="00B40F6D"/>
    <w:rsid w:val="00B41EED"/>
    <w:rsid w:val="00B422F9"/>
    <w:rsid w:val="00B47E4B"/>
    <w:rsid w:val="00B8153E"/>
    <w:rsid w:val="00B862EA"/>
    <w:rsid w:val="00B86F3D"/>
    <w:rsid w:val="00BA0451"/>
    <w:rsid w:val="00BA506B"/>
    <w:rsid w:val="00BA6160"/>
    <w:rsid w:val="00BA7CAF"/>
    <w:rsid w:val="00BC131E"/>
    <w:rsid w:val="00BD08C3"/>
    <w:rsid w:val="00BD1667"/>
    <w:rsid w:val="00BD317A"/>
    <w:rsid w:val="00BD48D8"/>
    <w:rsid w:val="00BE204A"/>
    <w:rsid w:val="00BF72F0"/>
    <w:rsid w:val="00C073AE"/>
    <w:rsid w:val="00C116DE"/>
    <w:rsid w:val="00C13940"/>
    <w:rsid w:val="00C33DBB"/>
    <w:rsid w:val="00C34CAC"/>
    <w:rsid w:val="00C35329"/>
    <w:rsid w:val="00C44F58"/>
    <w:rsid w:val="00C4550C"/>
    <w:rsid w:val="00C500CB"/>
    <w:rsid w:val="00C62125"/>
    <w:rsid w:val="00C652A5"/>
    <w:rsid w:val="00C6644E"/>
    <w:rsid w:val="00C67157"/>
    <w:rsid w:val="00C815F7"/>
    <w:rsid w:val="00C86E03"/>
    <w:rsid w:val="00C950CC"/>
    <w:rsid w:val="00CB55FC"/>
    <w:rsid w:val="00CB5C46"/>
    <w:rsid w:val="00CC0FAD"/>
    <w:rsid w:val="00CC2657"/>
    <w:rsid w:val="00CD42EF"/>
    <w:rsid w:val="00CD462A"/>
    <w:rsid w:val="00CF67CA"/>
    <w:rsid w:val="00D16BC1"/>
    <w:rsid w:val="00D21F85"/>
    <w:rsid w:val="00D2558C"/>
    <w:rsid w:val="00D263C6"/>
    <w:rsid w:val="00D331CF"/>
    <w:rsid w:val="00D440E4"/>
    <w:rsid w:val="00D4728C"/>
    <w:rsid w:val="00D47412"/>
    <w:rsid w:val="00D50232"/>
    <w:rsid w:val="00D61494"/>
    <w:rsid w:val="00D65905"/>
    <w:rsid w:val="00D65D7B"/>
    <w:rsid w:val="00D73714"/>
    <w:rsid w:val="00D93560"/>
    <w:rsid w:val="00D94512"/>
    <w:rsid w:val="00D9673F"/>
    <w:rsid w:val="00DB18D2"/>
    <w:rsid w:val="00DB65F0"/>
    <w:rsid w:val="00DC04AF"/>
    <w:rsid w:val="00DC178E"/>
    <w:rsid w:val="00DD225C"/>
    <w:rsid w:val="00DD46DA"/>
    <w:rsid w:val="00DD63B1"/>
    <w:rsid w:val="00DE28BD"/>
    <w:rsid w:val="00DE32D2"/>
    <w:rsid w:val="00DE5C41"/>
    <w:rsid w:val="00DE7047"/>
    <w:rsid w:val="00E0133A"/>
    <w:rsid w:val="00E02208"/>
    <w:rsid w:val="00E03E94"/>
    <w:rsid w:val="00E0440F"/>
    <w:rsid w:val="00E05FE2"/>
    <w:rsid w:val="00E2498F"/>
    <w:rsid w:val="00E3724B"/>
    <w:rsid w:val="00E37C62"/>
    <w:rsid w:val="00E501AA"/>
    <w:rsid w:val="00E522C5"/>
    <w:rsid w:val="00E559DD"/>
    <w:rsid w:val="00E62998"/>
    <w:rsid w:val="00E65161"/>
    <w:rsid w:val="00E65DAB"/>
    <w:rsid w:val="00E72365"/>
    <w:rsid w:val="00E737F7"/>
    <w:rsid w:val="00E76B37"/>
    <w:rsid w:val="00E817DA"/>
    <w:rsid w:val="00E82EF6"/>
    <w:rsid w:val="00E923AD"/>
    <w:rsid w:val="00E96CC6"/>
    <w:rsid w:val="00EA5B54"/>
    <w:rsid w:val="00EB77B7"/>
    <w:rsid w:val="00ED4D2D"/>
    <w:rsid w:val="00EE1D99"/>
    <w:rsid w:val="00EE64E0"/>
    <w:rsid w:val="00EE658C"/>
    <w:rsid w:val="00EE6929"/>
    <w:rsid w:val="00EF69D9"/>
    <w:rsid w:val="00F02335"/>
    <w:rsid w:val="00F13DA7"/>
    <w:rsid w:val="00F15B30"/>
    <w:rsid w:val="00F263B8"/>
    <w:rsid w:val="00F26AF7"/>
    <w:rsid w:val="00F30DCA"/>
    <w:rsid w:val="00F36958"/>
    <w:rsid w:val="00F41197"/>
    <w:rsid w:val="00F44B6F"/>
    <w:rsid w:val="00F60669"/>
    <w:rsid w:val="00F675CF"/>
    <w:rsid w:val="00F739FD"/>
    <w:rsid w:val="00FB305D"/>
    <w:rsid w:val="00FB38B0"/>
    <w:rsid w:val="00FC0B7A"/>
    <w:rsid w:val="00FC314E"/>
    <w:rsid w:val="00FC3E8D"/>
    <w:rsid w:val="00FD1E30"/>
    <w:rsid w:val="00FD48F1"/>
    <w:rsid w:val="00FD546E"/>
    <w:rsid w:val="00FE6F1E"/>
    <w:rsid w:val="00FF157A"/>
    <w:rsid w:val="00FF6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7105"/>
    <o:shapelayout v:ext="edit">
      <o:idmap v:ext="edit" data="1"/>
    </o:shapelayout>
  </w:shapeDefaults>
  <w:decimalSymbol w:val=","/>
  <w:listSeparator w:val=";"/>
  <w14:docId w14:val="6F300EC1"/>
  <w15:docId w15:val="{7A88719D-B0B3-9048-88CF-B6BE55CCA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13291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6AF7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2C760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2C7600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C7600"/>
    <w:pPr>
      <w:spacing w:before="100" w:beforeAutospacing="1" w:after="100" w:afterAutospacing="1"/>
    </w:pPr>
    <w:rPr>
      <w:rFonts w:ascii="Times" w:eastAsiaTheme="minorHAnsi" w:hAnsi="Times"/>
      <w:lang w:val="fi-FI" w:eastAsia="fi-FI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2C7600"/>
    <w:rPr>
      <w:color w:val="605E5C"/>
      <w:shd w:val="clear" w:color="auto" w:fill="E1DFDD"/>
    </w:rPr>
  </w:style>
  <w:style w:type="paragraph" w:styleId="Revision">
    <w:name w:val="Revision"/>
    <w:hidden/>
    <w:uiPriority w:val="99"/>
    <w:rsid w:val="002C7600"/>
    <w:rPr>
      <w:rFonts w:asciiTheme="minorHAnsi" w:eastAsiaTheme="minorHAnsi" w:hAnsiTheme="minorHAnsi" w:cstheme="minorBidi"/>
      <w:sz w:val="22"/>
      <w:szCs w:val="22"/>
    </w:rPr>
  </w:style>
  <w:style w:type="paragraph" w:customStyle="1" w:styleId="SMHeading">
    <w:name w:val="SM Heading"/>
    <w:basedOn w:val="Heading1"/>
    <w:qFormat/>
    <w:rsid w:val="00132919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132919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132919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132919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13291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ref-journal">
    <w:name w:val="ref-journal"/>
    <w:basedOn w:val="DefaultParagraphFont"/>
    <w:rsid w:val="003679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65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4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540493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43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101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347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678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5490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C4D22C-D047-4B46-BCB9-625CB77B6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4</TotalTime>
  <Pages>2</Pages>
  <Words>140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De Freitas Almeida, Gabriel</cp:lastModifiedBy>
  <cp:revision>63</cp:revision>
  <cp:lastPrinted>2019-05-13T06:01:00Z</cp:lastPrinted>
  <dcterms:created xsi:type="dcterms:W3CDTF">2019-06-12T06:14:00Z</dcterms:created>
  <dcterms:modified xsi:type="dcterms:W3CDTF">2019-10-11T07:41:00Z</dcterms:modified>
</cp:coreProperties>
</file>